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79B62" w14:textId="77777777" w:rsidR="00EA4B10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Materials</w:t>
      </w:r>
    </w:p>
    <w:p w14:paraId="30309CB9" w14:textId="77777777" w:rsidR="00EA4B10" w:rsidRDefault="00EA4B10">
      <w:pPr>
        <w:rPr>
          <w:rFonts w:ascii="Times New Roman" w:hAnsi="Times New Roman" w:cs="Times New Roman"/>
        </w:rPr>
      </w:pPr>
    </w:p>
    <w:tbl>
      <w:tblPr>
        <w:tblStyle w:val="1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4106"/>
      </w:tblGrid>
      <w:tr w:rsidR="00EA4B10" w14:paraId="1C114B3E" w14:textId="77777777">
        <w:trPr>
          <w:trHeight w:val="352"/>
        </w:trPr>
        <w:tc>
          <w:tcPr>
            <w:tcW w:w="8926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53F93FCC" w14:textId="77777777" w:rsidR="00EA4B10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Illustration of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definition of “at-least-3-month-interval before the study baseline”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taking one patient’s treatment schedule as an example. </w:t>
            </w:r>
          </w:p>
        </w:tc>
      </w:tr>
      <w:tr w:rsidR="00EA4B10" w14:paraId="6870246A" w14:textId="77777777">
        <w:trPr>
          <w:trHeight w:val="35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804850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630724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VEGF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5E75D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se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BB38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 included in this study</w:t>
            </w:r>
          </w:p>
        </w:tc>
      </w:tr>
      <w:tr w:rsidR="00EA4B10" w14:paraId="7C99B99C" w14:textId="77777777">
        <w:trPr>
          <w:trHeight w:val="352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3131E4E1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ember, 24, 20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62265491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b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3872DCB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23F4ACE6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A4B10" w14:paraId="475EE89D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30728F82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uary, 28, 2019</w:t>
            </w:r>
          </w:p>
        </w:tc>
        <w:tc>
          <w:tcPr>
            <w:tcW w:w="1418" w:type="dxa"/>
            <w:noWrap/>
            <w:vAlign w:val="center"/>
          </w:tcPr>
          <w:p w14:paraId="35F82F31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bercep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D3730CA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19575B86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A4B10" w14:paraId="606D6A3C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1F0EAD13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Style w:val="skip"/>
                <w:rFonts w:ascii="Times New Roman" w:eastAsia="PingFang SC" w:hAnsi="Times New Roman" w:cs="Times New Roman"/>
                <w:color w:val="2A2B2E"/>
                <w:kern w:val="0"/>
                <w:sz w:val="20"/>
                <w:szCs w:val="20"/>
              </w:rPr>
              <w:t xml:space="preserve">February, 2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vAlign w:val="center"/>
          </w:tcPr>
          <w:p w14:paraId="111263CF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Hans"/>
              </w:rPr>
              <w:t>Ranibizumab</w:t>
            </w:r>
          </w:p>
        </w:tc>
        <w:tc>
          <w:tcPr>
            <w:tcW w:w="1134" w:type="dxa"/>
            <w:noWrap/>
            <w:vAlign w:val="center"/>
          </w:tcPr>
          <w:p w14:paraId="098BAEA1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4EB71354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A4B10" w14:paraId="2E4084AD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60916F23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h, 25, 2019</w:t>
            </w:r>
          </w:p>
        </w:tc>
        <w:tc>
          <w:tcPr>
            <w:tcW w:w="1418" w:type="dxa"/>
            <w:noWrap/>
            <w:vAlign w:val="center"/>
          </w:tcPr>
          <w:p w14:paraId="46618EC5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Hans"/>
              </w:rPr>
              <w:t>anibizumab</w:t>
            </w:r>
          </w:p>
        </w:tc>
        <w:tc>
          <w:tcPr>
            <w:tcW w:w="1134" w:type="dxa"/>
            <w:noWrap/>
            <w:vAlign w:val="center"/>
          </w:tcPr>
          <w:p w14:paraId="27AEFB7A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7EF23DF9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A4B10" w14:paraId="1EC9A03B" w14:textId="77777777">
        <w:trPr>
          <w:trHeight w:val="58"/>
        </w:trPr>
        <w:tc>
          <w:tcPr>
            <w:tcW w:w="2268" w:type="dxa"/>
            <w:noWrap/>
            <w:vAlign w:val="center"/>
          </w:tcPr>
          <w:p w14:paraId="7C2EA734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ril, 21, 2019</w:t>
            </w:r>
          </w:p>
        </w:tc>
        <w:tc>
          <w:tcPr>
            <w:tcW w:w="1418" w:type="dxa"/>
            <w:noWrap/>
            <w:vAlign w:val="center"/>
          </w:tcPr>
          <w:p w14:paraId="24D1653C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102585A4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</w:tcPr>
          <w:p w14:paraId="0A84AC10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(only 1-month interval from the last ranibizumab injection)</w:t>
            </w:r>
          </w:p>
        </w:tc>
      </w:tr>
      <w:tr w:rsidR="00EA4B10" w14:paraId="743BAADA" w14:textId="77777777">
        <w:trPr>
          <w:trHeight w:val="772"/>
        </w:trPr>
        <w:tc>
          <w:tcPr>
            <w:tcW w:w="2268" w:type="dxa"/>
            <w:noWrap/>
            <w:vAlign w:val="center"/>
          </w:tcPr>
          <w:p w14:paraId="3814B6AD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y, 20, 2019</w:t>
            </w:r>
          </w:p>
        </w:tc>
        <w:tc>
          <w:tcPr>
            <w:tcW w:w="1418" w:type="dxa"/>
            <w:noWrap/>
            <w:vAlign w:val="center"/>
          </w:tcPr>
          <w:p w14:paraId="0DB0CA04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5242B3A6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63F2C9FC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(only 1-month interval from the previous un-included injection)</w:t>
            </w:r>
          </w:p>
        </w:tc>
      </w:tr>
      <w:tr w:rsidR="00EA4B10" w14:paraId="3E8BD74A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30165306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e, 17, 2019</w:t>
            </w:r>
          </w:p>
        </w:tc>
        <w:tc>
          <w:tcPr>
            <w:tcW w:w="1418" w:type="dxa"/>
            <w:noWrap/>
            <w:vAlign w:val="center"/>
          </w:tcPr>
          <w:p w14:paraId="637BE153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22800652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247F311C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(still only 1-month interval from the previous un-included injection)</w:t>
            </w:r>
          </w:p>
        </w:tc>
      </w:tr>
      <w:tr w:rsidR="00EA4B10" w14:paraId="3A0C0DEF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15CEFCBD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ober, 14, 2019</w:t>
            </w:r>
          </w:p>
        </w:tc>
        <w:tc>
          <w:tcPr>
            <w:tcW w:w="1418" w:type="dxa"/>
            <w:noWrap/>
            <w:vAlign w:val="center"/>
          </w:tcPr>
          <w:p w14:paraId="40C2A3BF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06109C00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463D55A9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 (after nearly 4-month washout period from the previous un-included injection)</w:t>
            </w:r>
          </w:p>
        </w:tc>
      </w:tr>
      <w:tr w:rsidR="00EA4B10" w14:paraId="2A6E90D1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7B7F65FC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ember, 16, 2019</w:t>
            </w:r>
          </w:p>
        </w:tc>
        <w:tc>
          <w:tcPr>
            <w:tcW w:w="1418" w:type="dxa"/>
            <w:noWrap/>
            <w:vAlign w:val="center"/>
          </w:tcPr>
          <w:p w14:paraId="61785E6B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61CB2209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48E59414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A4B10" w14:paraId="1140C83D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6EB67BB0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uary, 13, 2020</w:t>
            </w:r>
          </w:p>
        </w:tc>
        <w:tc>
          <w:tcPr>
            <w:tcW w:w="1418" w:type="dxa"/>
            <w:noWrap/>
            <w:vAlign w:val="center"/>
          </w:tcPr>
          <w:p w14:paraId="69B40001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397103F3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3FB15619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A4B10" w14:paraId="749B6DB7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7D4E86C0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y, 11, 2020</w:t>
            </w:r>
          </w:p>
        </w:tc>
        <w:tc>
          <w:tcPr>
            <w:tcW w:w="1418" w:type="dxa"/>
            <w:noWrap/>
            <w:vAlign w:val="center"/>
          </w:tcPr>
          <w:p w14:paraId="4894759A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0270668C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4106" w:type="dxa"/>
            <w:vAlign w:val="center"/>
          </w:tcPr>
          <w:p w14:paraId="2D1AB4EB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A4B10" w14:paraId="0A4B93D7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09CD0E3A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ust, 31, 2020</w:t>
            </w:r>
          </w:p>
        </w:tc>
        <w:tc>
          <w:tcPr>
            <w:tcW w:w="1418" w:type="dxa"/>
            <w:noWrap/>
            <w:vAlign w:val="center"/>
          </w:tcPr>
          <w:p w14:paraId="1AA78D95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28EF3DAF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uble</w:t>
            </w:r>
          </w:p>
        </w:tc>
        <w:tc>
          <w:tcPr>
            <w:tcW w:w="4106" w:type="dxa"/>
            <w:vAlign w:val="center"/>
          </w:tcPr>
          <w:p w14:paraId="7D1E3105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 (after over 3-month washout period from the last 2 mg dose treatment)</w:t>
            </w:r>
          </w:p>
        </w:tc>
      </w:tr>
      <w:tr w:rsidR="00EA4B10" w14:paraId="48DEA5DC" w14:textId="77777777">
        <w:trPr>
          <w:trHeight w:val="352"/>
        </w:trPr>
        <w:tc>
          <w:tcPr>
            <w:tcW w:w="2268" w:type="dxa"/>
            <w:noWrap/>
            <w:vAlign w:val="center"/>
          </w:tcPr>
          <w:p w14:paraId="10735EDF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ember, 28, 2020</w:t>
            </w:r>
          </w:p>
        </w:tc>
        <w:tc>
          <w:tcPr>
            <w:tcW w:w="1418" w:type="dxa"/>
            <w:noWrap/>
            <w:vAlign w:val="center"/>
          </w:tcPr>
          <w:p w14:paraId="350B5A98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noWrap/>
            <w:vAlign w:val="center"/>
          </w:tcPr>
          <w:p w14:paraId="0F9F3AEF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uble</w:t>
            </w:r>
          </w:p>
        </w:tc>
        <w:tc>
          <w:tcPr>
            <w:tcW w:w="4106" w:type="dxa"/>
            <w:vAlign w:val="center"/>
          </w:tcPr>
          <w:p w14:paraId="6AA4A1C3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A4B10" w14:paraId="516C1D65" w14:textId="77777777">
        <w:trPr>
          <w:trHeight w:val="352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208DB19B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uary, 4, 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76E34220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76CB605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uble</w:t>
            </w:r>
          </w:p>
        </w:tc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14:paraId="708FA2F9" w14:textId="77777777" w:rsidR="00EA4B1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40EAE874" w14:textId="77777777" w:rsidR="00EA4B10" w:rsidRDefault="00EA4B10">
      <w:pPr>
        <w:rPr>
          <w:rFonts w:ascii="Times New Roman" w:hAnsi="Times New Roman" w:cs="Times New Roman" w:hint="eastAsia"/>
        </w:rPr>
      </w:pPr>
    </w:p>
    <w:p w14:paraId="0EE46FD4" w14:textId="77777777" w:rsidR="00EA4B1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7DBBD5B" wp14:editId="7769F2D0">
            <wp:extent cx="3695700" cy="2565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2C8A4" w14:textId="77777777" w:rsidR="00EA4B10" w:rsidRDefault="00000000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lang w:eastAsia="zh-Hans"/>
        </w:rPr>
        <w:t>Figure S1.</w:t>
      </w:r>
      <w:r>
        <w:rPr>
          <w:rFonts w:ascii="Times New Roman" w:eastAsia="等线" w:hAnsi="Times New Roman" w:cs="Times New Roman"/>
          <w:lang w:eastAsia="zh-Hans"/>
        </w:rPr>
        <w:t xml:space="preserve"> </w:t>
      </w:r>
      <w:r>
        <w:rPr>
          <w:rFonts w:ascii="Times New Roman" w:hAnsi="Times New Roman" w:cs="Times New Roman"/>
        </w:rPr>
        <w:t>Visual acuity changes in two dose groups during the first 12 months.</w:t>
      </w:r>
    </w:p>
    <w:p w14:paraId="3BF8375C" w14:textId="77777777" w:rsidR="00EA4B10" w:rsidRDefault="00000000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were presented as mean </w:t>
      </w:r>
      <w:r>
        <w:rPr>
          <w:rFonts w:ascii="Times New Roman" w:hAnsi="Times New Roman" w:cs="Times New Roman"/>
          <w:lang w:eastAsia="zh-Hans"/>
        </w:rPr>
        <w:t>± standard error.</w:t>
      </w:r>
    </w:p>
    <w:p w14:paraId="3C70A0F5" w14:textId="77777777" w:rsidR="00EA4B10" w:rsidRDefault="00EA4B10">
      <w:pPr>
        <w:rPr>
          <w:rFonts w:ascii="Times New Roman" w:hAnsi="Times New Roman" w:cs="Times New Roman"/>
        </w:rPr>
      </w:pPr>
    </w:p>
    <w:sectPr w:rsidR="00EA4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B7047" w14:textId="77777777" w:rsidR="00C100ED" w:rsidRDefault="00C100ED" w:rsidP="00E36DBA">
      <w:r>
        <w:separator/>
      </w:r>
    </w:p>
  </w:endnote>
  <w:endnote w:type="continuationSeparator" w:id="0">
    <w:p w14:paraId="603FF956" w14:textId="77777777" w:rsidR="00C100ED" w:rsidRDefault="00C100ED" w:rsidP="00E36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微软雅黑"/>
    <w:charset w:val="86"/>
    <w:family w:val="swiss"/>
    <w:pitch w:val="default"/>
    <w:sig w:usb0="00000000" w:usb1="00000000" w:usb2="00000000" w:usb3="00000000" w:csb0="001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537FD" w14:textId="77777777" w:rsidR="00C100ED" w:rsidRDefault="00C100ED" w:rsidP="00E36DBA">
      <w:r>
        <w:separator/>
      </w:r>
    </w:p>
  </w:footnote>
  <w:footnote w:type="continuationSeparator" w:id="0">
    <w:p w14:paraId="75F589C5" w14:textId="77777777" w:rsidR="00C100ED" w:rsidRDefault="00C100ED" w:rsidP="00E36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BB9"/>
    <w:rsid w:val="00001857"/>
    <w:rsid w:val="00050711"/>
    <w:rsid w:val="00065CA7"/>
    <w:rsid w:val="00091144"/>
    <w:rsid w:val="00093E73"/>
    <w:rsid w:val="000A26E3"/>
    <w:rsid w:val="000A34C2"/>
    <w:rsid w:val="000D1EC1"/>
    <w:rsid w:val="000F15A8"/>
    <w:rsid w:val="00104E14"/>
    <w:rsid w:val="0011360D"/>
    <w:rsid w:val="0018314B"/>
    <w:rsid w:val="00185CEF"/>
    <w:rsid w:val="001A22E0"/>
    <w:rsid w:val="001B0F12"/>
    <w:rsid w:val="00200CDF"/>
    <w:rsid w:val="0021676A"/>
    <w:rsid w:val="002372B3"/>
    <w:rsid w:val="0024124B"/>
    <w:rsid w:val="00241C11"/>
    <w:rsid w:val="00242CD2"/>
    <w:rsid w:val="002437CA"/>
    <w:rsid w:val="002449E6"/>
    <w:rsid w:val="00247005"/>
    <w:rsid w:val="00262B0F"/>
    <w:rsid w:val="00277A01"/>
    <w:rsid w:val="00277B53"/>
    <w:rsid w:val="0028521E"/>
    <w:rsid w:val="00292495"/>
    <w:rsid w:val="002B4ACC"/>
    <w:rsid w:val="002E6157"/>
    <w:rsid w:val="0033593E"/>
    <w:rsid w:val="00344B28"/>
    <w:rsid w:val="00360F0E"/>
    <w:rsid w:val="003637B0"/>
    <w:rsid w:val="00374B12"/>
    <w:rsid w:val="0038214C"/>
    <w:rsid w:val="0039168A"/>
    <w:rsid w:val="003969DC"/>
    <w:rsid w:val="003C03B6"/>
    <w:rsid w:val="004220B4"/>
    <w:rsid w:val="004354F2"/>
    <w:rsid w:val="00442BBF"/>
    <w:rsid w:val="00454D88"/>
    <w:rsid w:val="004B35AD"/>
    <w:rsid w:val="004F27EB"/>
    <w:rsid w:val="0051421C"/>
    <w:rsid w:val="005150B4"/>
    <w:rsid w:val="0052605B"/>
    <w:rsid w:val="00530864"/>
    <w:rsid w:val="00534A2E"/>
    <w:rsid w:val="005528EB"/>
    <w:rsid w:val="00554A4C"/>
    <w:rsid w:val="00564D7E"/>
    <w:rsid w:val="005662E9"/>
    <w:rsid w:val="005B62A1"/>
    <w:rsid w:val="005B6423"/>
    <w:rsid w:val="005D6536"/>
    <w:rsid w:val="006033D7"/>
    <w:rsid w:val="00605311"/>
    <w:rsid w:val="00637A79"/>
    <w:rsid w:val="00640C28"/>
    <w:rsid w:val="0065336E"/>
    <w:rsid w:val="0068228A"/>
    <w:rsid w:val="006A1ECF"/>
    <w:rsid w:val="006C6517"/>
    <w:rsid w:val="006D1F08"/>
    <w:rsid w:val="00713BDA"/>
    <w:rsid w:val="00715A79"/>
    <w:rsid w:val="00735883"/>
    <w:rsid w:val="00735F7A"/>
    <w:rsid w:val="007704D1"/>
    <w:rsid w:val="0079117B"/>
    <w:rsid w:val="007A4AD6"/>
    <w:rsid w:val="00806D42"/>
    <w:rsid w:val="008214EA"/>
    <w:rsid w:val="00841F46"/>
    <w:rsid w:val="00851304"/>
    <w:rsid w:val="008923ED"/>
    <w:rsid w:val="008E21A5"/>
    <w:rsid w:val="008E7EE0"/>
    <w:rsid w:val="008F0EE2"/>
    <w:rsid w:val="008F489F"/>
    <w:rsid w:val="009535CE"/>
    <w:rsid w:val="00982195"/>
    <w:rsid w:val="009915EA"/>
    <w:rsid w:val="00995229"/>
    <w:rsid w:val="009A2D20"/>
    <w:rsid w:val="009C4E8B"/>
    <w:rsid w:val="009C74D1"/>
    <w:rsid w:val="00A14AB1"/>
    <w:rsid w:val="00A41BB9"/>
    <w:rsid w:val="00A45840"/>
    <w:rsid w:val="00A5579C"/>
    <w:rsid w:val="00AB56DF"/>
    <w:rsid w:val="00AB5FAE"/>
    <w:rsid w:val="00AC4772"/>
    <w:rsid w:val="00AD5D64"/>
    <w:rsid w:val="00B05F35"/>
    <w:rsid w:val="00B075A5"/>
    <w:rsid w:val="00B33F19"/>
    <w:rsid w:val="00B72305"/>
    <w:rsid w:val="00B8536C"/>
    <w:rsid w:val="00B85565"/>
    <w:rsid w:val="00B85DD1"/>
    <w:rsid w:val="00BA4B52"/>
    <w:rsid w:val="00BC36A1"/>
    <w:rsid w:val="00BE1F12"/>
    <w:rsid w:val="00BF1F35"/>
    <w:rsid w:val="00BF2445"/>
    <w:rsid w:val="00C100ED"/>
    <w:rsid w:val="00C3696A"/>
    <w:rsid w:val="00C41E53"/>
    <w:rsid w:val="00C80AAF"/>
    <w:rsid w:val="00CA4DCA"/>
    <w:rsid w:val="00CB33CE"/>
    <w:rsid w:val="00CC2DB1"/>
    <w:rsid w:val="00CD18FB"/>
    <w:rsid w:val="00D05FE3"/>
    <w:rsid w:val="00D14E47"/>
    <w:rsid w:val="00D16620"/>
    <w:rsid w:val="00D2622A"/>
    <w:rsid w:val="00D30228"/>
    <w:rsid w:val="00D5180B"/>
    <w:rsid w:val="00D606AE"/>
    <w:rsid w:val="00D76479"/>
    <w:rsid w:val="00D773C2"/>
    <w:rsid w:val="00DA02E6"/>
    <w:rsid w:val="00DA64CE"/>
    <w:rsid w:val="00DB2106"/>
    <w:rsid w:val="00DB379F"/>
    <w:rsid w:val="00DC537B"/>
    <w:rsid w:val="00DC664B"/>
    <w:rsid w:val="00DD47C7"/>
    <w:rsid w:val="00DE5873"/>
    <w:rsid w:val="00DF6098"/>
    <w:rsid w:val="00E05C2C"/>
    <w:rsid w:val="00E06199"/>
    <w:rsid w:val="00E14F68"/>
    <w:rsid w:val="00E36DBA"/>
    <w:rsid w:val="00E45063"/>
    <w:rsid w:val="00E479F1"/>
    <w:rsid w:val="00EA4B10"/>
    <w:rsid w:val="00EF71F1"/>
    <w:rsid w:val="00F1622B"/>
    <w:rsid w:val="00F26D4B"/>
    <w:rsid w:val="00F33AD1"/>
    <w:rsid w:val="00F475C4"/>
    <w:rsid w:val="00FA1309"/>
    <w:rsid w:val="3EC7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26F82"/>
  <w15:docId w15:val="{1CD886E5-67E5-4E33-ADB8-85D087DE6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qFormat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kip">
    <w:name w:val="skip"/>
    <w:basedOn w:val="a0"/>
  </w:style>
  <w:style w:type="paragraph" w:styleId="a4">
    <w:name w:val="header"/>
    <w:basedOn w:val="a"/>
    <w:link w:val="a5"/>
    <w:uiPriority w:val="99"/>
    <w:unhideWhenUsed/>
    <w:rsid w:val="00E36D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6DBA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6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6DB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旻(Zhang, Min)</dc:creator>
  <cp:lastModifiedBy>旻 张</cp:lastModifiedBy>
  <cp:revision>4</cp:revision>
  <dcterms:created xsi:type="dcterms:W3CDTF">2022-10-26T14:48:00Z</dcterms:created>
  <dcterms:modified xsi:type="dcterms:W3CDTF">2024-04-19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78A91E3F2572AEFFFEC5F63F3EAC4E0</vt:lpwstr>
  </property>
</Properties>
</file>